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7FA66" w14:textId="77777777" w:rsidR="00C7173C" w:rsidRDefault="00C7173C" w:rsidP="00C7173C">
      <w:pPr>
        <w:pStyle w:val="Default"/>
        <w:spacing w:line="360" w:lineRule="auto"/>
        <w:jc w:val="both"/>
        <w:rPr>
          <w:b/>
          <w:iCs/>
          <w:color w:val="auto"/>
          <w:lang w:val="en-US"/>
        </w:rPr>
      </w:pPr>
      <w:r>
        <w:rPr>
          <w:noProof/>
        </w:rPr>
        <w:drawing>
          <wp:inline distT="0" distB="0" distL="0" distR="0" wp14:anchorId="33F0D076" wp14:editId="387A0A2C">
            <wp:extent cx="5760720" cy="3240741"/>
            <wp:effectExtent l="0" t="0" r="0" b="0"/>
            <wp:docPr id="10" name="Picture 10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0720" cy="3240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DDDEDE" w14:textId="77777777" w:rsidR="00C7173C" w:rsidRDefault="00C7173C" w:rsidP="00C7173C">
      <w:pPr>
        <w:pStyle w:val="Default"/>
        <w:spacing w:line="360" w:lineRule="auto"/>
        <w:jc w:val="both"/>
        <w:rPr>
          <w:b/>
          <w:iCs/>
          <w:color w:val="auto"/>
          <w:lang w:val="en-US"/>
        </w:rPr>
      </w:pPr>
    </w:p>
    <w:p w14:paraId="49BBACE3" w14:textId="77777777" w:rsidR="00C7173C" w:rsidRPr="00E653B1" w:rsidRDefault="00C7173C" w:rsidP="00C7173C">
      <w:pPr>
        <w:pStyle w:val="Default"/>
        <w:spacing w:line="360" w:lineRule="auto"/>
        <w:jc w:val="both"/>
        <w:rPr>
          <w:b/>
          <w:iCs/>
          <w:color w:val="auto"/>
          <w:lang w:val="en-US"/>
        </w:rPr>
      </w:pPr>
      <w:r w:rsidRPr="00E653B1">
        <w:rPr>
          <w:b/>
          <w:iCs/>
          <w:color w:val="auto"/>
          <w:lang w:val="en-US"/>
        </w:rPr>
        <w:t>Supplementary Figure 1.</w:t>
      </w:r>
      <w:r w:rsidRPr="00E653B1">
        <w:rPr>
          <w:color w:val="auto"/>
          <w:lang w:val="en-US"/>
        </w:rPr>
        <w:t xml:space="preserve"> EVT801 active metabolite is a selective VEGFR-3 inhibitor.</w:t>
      </w:r>
    </w:p>
    <w:p w14:paraId="3FE449D2" w14:textId="77777777" w:rsidR="00C7173C" w:rsidRPr="00E653B1" w:rsidRDefault="00C7173C" w:rsidP="00C7173C">
      <w:pPr>
        <w:pStyle w:val="Default"/>
        <w:spacing w:line="360" w:lineRule="auto"/>
        <w:jc w:val="both"/>
        <w:rPr>
          <w:iCs/>
          <w:color w:val="auto"/>
          <w:lang w:val="en-US"/>
        </w:rPr>
      </w:pPr>
      <w:r w:rsidRPr="00E653B1">
        <w:rPr>
          <w:color w:val="auto"/>
          <w:lang w:val="en-US"/>
        </w:rPr>
        <w:t>(A) Scheme of biotransformation of EVT801 into O-demethylated active metabolite SAR401849. (B) Dose response curves of the inhibition of VEGFR-2 and VEGFR-3 autophosphorylation by EVT801 in Ba/F3 cells. (C) Dose response curves of the inhibition of VEGFR-2 and VEGFR-3 autophosphorylation by SAR401849 in Ba/F3 cells.</w:t>
      </w:r>
    </w:p>
    <w:p w14:paraId="3FD347C9" w14:textId="77777777" w:rsidR="00CA2E9F" w:rsidRPr="00C7173C" w:rsidRDefault="00CA2E9F">
      <w:pPr>
        <w:rPr>
          <w:lang w:val="en-US"/>
        </w:rPr>
      </w:pPr>
    </w:p>
    <w:sectPr w:rsidR="00CA2E9F" w:rsidRPr="00C717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73C"/>
    <w:rsid w:val="00091ACC"/>
    <w:rsid w:val="001269B7"/>
    <w:rsid w:val="00413D39"/>
    <w:rsid w:val="008F0C60"/>
    <w:rsid w:val="009368E1"/>
    <w:rsid w:val="009C1F9C"/>
    <w:rsid w:val="00AA0BA1"/>
    <w:rsid w:val="00B1166C"/>
    <w:rsid w:val="00C7173C"/>
    <w:rsid w:val="00CA2E9F"/>
    <w:rsid w:val="00E1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76AAE"/>
  <w15:chartTrackingRefBased/>
  <w15:docId w15:val="{B87E0A16-18E9-448A-B3E9-3DF815F8D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C7173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9512B2BBED4381E45DEC4540A3F1" ma:contentTypeVersion="18" ma:contentTypeDescription="Create a new document." ma:contentTypeScope="" ma:versionID="508836dc168df946351f3a9d011a8677">
  <xsd:schema xmlns:xsd="http://www.w3.org/2001/XMLSchema" xmlns:xs="http://www.w3.org/2001/XMLSchema" xmlns:p="http://schemas.microsoft.com/office/2006/metadata/properties" xmlns:ns2="04e46d63-798d-46b7-aa15-190fe934cb68" xmlns:ns3="da3da7b1-4b17-4df4-a0c3-96d427e4f6e4" targetNamespace="http://schemas.microsoft.com/office/2006/metadata/properties" ma:root="true" ma:fieldsID="39cfe942c00983e3eee8a9dcce7e1de0" ns2:_="" ns3:_="">
    <xsd:import namespace="04e46d63-798d-46b7-aa15-190fe934cb68"/>
    <xsd:import namespace="da3da7b1-4b17-4df4-a0c3-96d427e4f6e4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46d63-798d-46b7-aa15-190fe934cb6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description="Use for whatever best suits your purpose" ma:internalName="Category" ma:readOnly="false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98df830-da7c-4a70-be05-bdc6d3a1df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da7b1-4b17-4df4-a0c3-96d427e4f6e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44d77e9b-d663-427f-b0ed-7e6bf1ac282b}" ma:internalName="TaxCatchAll" ma:showField="CatchAllData" ma:web="da3da7b1-4b17-4df4-a0c3-96d427e4f6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y xmlns="04e46d63-798d-46b7-aa15-190fe934cb68" xsi:nil="true"/>
    <TaxCatchAll xmlns="da3da7b1-4b17-4df4-a0c3-96d427e4f6e4" xsi:nil="true"/>
    <lcf76f155ced4ddcb4097134ff3c332f xmlns="04e46d63-798d-46b7-aa15-190fe934cb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D541659-716E-4E8B-A14B-13CD944B3E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FD74D2-E981-4459-8D5A-4D6C8C2AA8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46d63-798d-46b7-aa15-190fe934cb68"/>
    <ds:schemaRef ds:uri="da3da7b1-4b17-4df4-a0c3-96d427e4f6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9903F2-4DD0-4C6A-8AC9-6779596FFEC4}">
  <ds:schemaRefs>
    <ds:schemaRef ds:uri="04e46d63-798d-46b7-aa15-190fe934cb68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da3da7b1-4b17-4df4-a0c3-96d427e4f6e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3</Characters>
  <Application>Microsoft Office Word</Application>
  <DocSecurity>0</DocSecurity>
  <Lines>2</Lines>
  <Paragraphs>1</Paragraphs>
  <ScaleCrop>false</ScaleCrop>
  <Company>Evotec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illasse</dc:creator>
  <cp:keywords/>
  <dc:description/>
  <cp:lastModifiedBy>Pierre Fons</cp:lastModifiedBy>
  <cp:revision>2</cp:revision>
  <dcterms:created xsi:type="dcterms:W3CDTF">2022-10-26T12:42:00Z</dcterms:created>
  <dcterms:modified xsi:type="dcterms:W3CDTF">2022-10-26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9512B2BBED4381E45DEC4540A3F1</vt:lpwstr>
  </property>
</Properties>
</file>